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</w:rPr>
        <w:t>Table S8</w:t>
      </w:r>
      <w:r>
        <w:rPr>
          <w:rFonts w:cs="Arial" w:ascii="Arial" w:hAnsi="Arial"/>
        </w:rPr>
        <w:t>. SNaPshot assay results for fresh-frozen primary human melanoma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2021"/>
        <w:gridCol w:w="1800"/>
        <w:gridCol w:w="1980"/>
        <w:gridCol w:w="990"/>
        <w:gridCol w:w="810"/>
        <w:gridCol w:w="900"/>
      </w:tblGrid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ampl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BRA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NRA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KI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TNNB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NA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NA11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E; c.1799T&gt;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E; c.1799T&gt;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E; c.1799T&gt;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K; c.1798_1799GT&gt;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K; c.1798_1799GT&gt;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M; c.1798G&gt;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Q61R; c.182A&gt;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E; c.1799T&gt;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G13A; c.37G&gt;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E; c.1799T&gt;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E; c.1799T&gt;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E; c.1799T&gt;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L576P; c.1727T&gt;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E; c.1799T&gt;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E; c.1799T&gt;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Q61R; c.182A&gt;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.V600E; c.1799T&gt;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T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WT; wildtype</w:t>
      </w:r>
    </w:p>
    <w:p>
      <w:pPr>
        <w:pStyle w:val="Normal"/>
        <w:rPr>
          <w:rFonts w:ascii="Arial" w:hAnsi="Arial" w:eastAsia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t>Lovly/Dahlman/Fohn/Su et al Table S8</w:t>
    </w:r>
  </w:p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ediumGrid2">
    <w:name w:val="Medium Grid 2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Xl63">
    <w:name w:val="xl63"/>
    <w:basedOn w:val="Normal"/>
    <w:qFormat/>
    <w:pPr>
      <w:spacing w:before="280" w:after="280"/>
    </w:pPr>
    <w:rPr>
      <w:b/>
      <w:bCs/>
    </w:rPr>
  </w:style>
  <w:style w:type="paragraph" w:styleId="Xl64">
    <w:name w:val="xl64"/>
    <w:basedOn w:val="Normal"/>
    <w:qFormat/>
    <w:pPr>
      <w:shd w:fill="FFFF00" w:val="clear"/>
      <w:spacing w:before="280" w:after="280"/>
    </w:pPr>
    <w:rPr/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i/>
      <w:iCs/>
      <w:color w:val="FF000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/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before="280" w:after="280"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00:03:00Z</dcterms:created>
  <dc:creator>fohnl</dc:creator>
  <dc:description/>
  <dc:language>en-US</dc:language>
  <cp:lastModifiedBy>Lovly, Christine</cp:lastModifiedBy>
  <cp:lastPrinted>2010-10-29T11:28:00Z</cp:lastPrinted>
  <dcterms:modified xsi:type="dcterms:W3CDTF">2012-03-18T00:03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